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9"/>
        <w:tblW w:w="11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2"/>
        <w:gridCol w:w="10"/>
        <w:gridCol w:w="1405"/>
        <w:gridCol w:w="10"/>
        <w:gridCol w:w="1409"/>
        <w:gridCol w:w="10"/>
        <w:gridCol w:w="849"/>
        <w:gridCol w:w="10"/>
        <w:gridCol w:w="273"/>
        <w:gridCol w:w="10"/>
        <w:gridCol w:w="1410"/>
        <w:gridCol w:w="10"/>
        <w:gridCol w:w="1407"/>
        <w:gridCol w:w="10"/>
        <w:gridCol w:w="829"/>
        <w:gridCol w:w="11"/>
        <w:gridCol w:w="11"/>
        <w:gridCol w:w="10"/>
      </w:tblGrid>
      <w:tr w:rsidR="00450E07" w:rsidRPr="0050492A" w14:paraId="5C0CA069" w14:textId="77777777" w:rsidTr="001D3522">
        <w:trPr>
          <w:gridAfter w:val="3"/>
          <w:wAfter w:w="32" w:type="dxa"/>
          <w:jc w:val="center"/>
        </w:trPr>
        <w:tc>
          <w:tcPr>
            <w:tcW w:w="11044" w:type="dxa"/>
            <w:gridSpan w:val="15"/>
            <w:shd w:val="clear" w:color="auto" w:fill="auto"/>
          </w:tcPr>
          <w:p w14:paraId="5DE602F7" w14:textId="2A37355F" w:rsidR="00450E07" w:rsidRPr="0050492A" w:rsidRDefault="00450E07" w:rsidP="001A7BEF">
            <w:pPr>
              <w:rPr>
                <w:rFonts w:ascii="Times New Roman" w:eastAsia="新細明體" w:hAnsi="Times New Roman" w:cs="Times New Roman"/>
                <w:b/>
                <w:color w:val="000000" w:themeColor="text1"/>
              </w:rPr>
            </w:pPr>
            <w:r w:rsidRPr="0050492A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</w:rPr>
              <w:t>Table 1. Characteristics between the patients categori</w:t>
            </w:r>
            <w:r w:rsidR="00BA03AD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</w:rPr>
              <w:t>s</w:t>
            </w:r>
            <w:r w:rsidRPr="0050492A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</w:rPr>
              <w:t xml:space="preserve">ed by week-1 level of haemoglobin in the </w:t>
            </w:r>
            <w:r w:rsidR="00EE75C2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</w:rPr>
              <w:t>IPTW and CBPS</w:t>
            </w:r>
            <w:r w:rsidRPr="0050492A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</w:rPr>
              <w:t xml:space="preserve"> cohort </w:t>
            </w:r>
          </w:p>
        </w:tc>
      </w:tr>
      <w:tr w:rsidR="00450E07" w:rsidRPr="0050492A" w14:paraId="38F8C005" w14:textId="77777777" w:rsidTr="001D3522">
        <w:trPr>
          <w:gridAfter w:val="2"/>
          <w:wAfter w:w="21" w:type="dxa"/>
          <w:jc w:val="center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2BE73" w14:textId="77777777" w:rsidR="00450E07" w:rsidRPr="0050492A" w:rsidRDefault="00450E07" w:rsidP="001A7BEF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69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1279B" w14:textId="263C16B2" w:rsidR="00450E07" w:rsidRPr="0050492A" w:rsidRDefault="00EE75C2" w:rsidP="001A7B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  <w:t>IPTW</w:t>
            </w:r>
            <w:r w:rsidR="00450E07" w:rsidRPr="0050492A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593974" w14:textId="77777777" w:rsidR="00450E07" w:rsidRPr="0050492A" w:rsidRDefault="00450E07" w:rsidP="001A7BE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</w:p>
        </w:tc>
        <w:tc>
          <w:tcPr>
            <w:tcW w:w="3687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DF04E" w14:textId="1F371143" w:rsidR="00450E07" w:rsidRPr="0050492A" w:rsidRDefault="00EE75C2" w:rsidP="001A7BE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  <w:t>CBPS</w:t>
            </w:r>
          </w:p>
        </w:tc>
      </w:tr>
      <w:tr w:rsidR="00450E07" w:rsidRPr="0050492A" w14:paraId="40AEF37E" w14:textId="77777777" w:rsidTr="001D3522">
        <w:trPr>
          <w:gridAfter w:val="2"/>
          <w:wAfter w:w="21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39EB57EF" w14:textId="77777777" w:rsidR="00450E07" w:rsidRPr="0050492A" w:rsidRDefault="00450E07" w:rsidP="001A7BEF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49936AE" w14:textId="77777777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b&lt;10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4D3764B" w14:textId="77777777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b≥10</w:t>
            </w:r>
          </w:p>
        </w:tc>
        <w:tc>
          <w:tcPr>
            <w:tcW w:w="859" w:type="dxa"/>
            <w:gridSpan w:val="2"/>
            <w:vMerge w:val="restart"/>
            <w:shd w:val="clear" w:color="auto" w:fill="auto"/>
            <w:vAlign w:val="center"/>
          </w:tcPr>
          <w:p w14:paraId="4B17BF5E" w14:textId="43B2408F" w:rsidR="00450E07" w:rsidRPr="00F13617" w:rsidRDefault="00D44AEA" w:rsidP="00D44AE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</w:rPr>
              <w:t>SMD</w:t>
            </w:r>
          </w:p>
        </w:tc>
        <w:tc>
          <w:tcPr>
            <w:tcW w:w="283" w:type="dxa"/>
            <w:gridSpan w:val="2"/>
            <w:shd w:val="clear" w:color="auto" w:fill="auto"/>
          </w:tcPr>
          <w:p w14:paraId="691552B0" w14:textId="77777777" w:rsidR="00450E07" w:rsidRPr="00F13617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72120619" w14:textId="77777777" w:rsidR="00450E07" w:rsidRPr="00F13617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b&lt;1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880D6F5" w14:textId="77777777" w:rsidR="00450E07" w:rsidRPr="00F13617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b≥10</w:t>
            </w:r>
          </w:p>
        </w:tc>
        <w:tc>
          <w:tcPr>
            <w:tcW w:w="850" w:type="dxa"/>
            <w:gridSpan w:val="3"/>
            <w:vMerge w:val="restart"/>
            <w:shd w:val="clear" w:color="auto" w:fill="auto"/>
            <w:vAlign w:val="center"/>
          </w:tcPr>
          <w:p w14:paraId="7AC05CA4" w14:textId="33BD9A45" w:rsidR="00450E07" w:rsidRPr="00F13617" w:rsidRDefault="00D44AEA" w:rsidP="00D44AEA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</w:rPr>
              <w:t>SMD</w:t>
            </w:r>
          </w:p>
        </w:tc>
      </w:tr>
      <w:tr w:rsidR="00450E07" w:rsidRPr="0050492A" w14:paraId="6EFC2424" w14:textId="77777777" w:rsidTr="001D3522">
        <w:trPr>
          <w:gridAfter w:val="2"/>
          <w:wAfter w:w="21" w:type="dxa"/>
          <w:jc w:val="center"/>
        </w:trPr>
        <w:tc>
          <w:tcPr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0029E" w14:textId="77777777" w:rsidR="00450E07" w:rsidRPr="0050492A" w:rsidRDefault="00450E07" w:rsidP="001A7BEF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112B4" w14:textId="7A10C150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=</w:t>
            </w:r>
            <w:r w:rsidR="00EE75C2"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342.7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78324" w14:textId="503C418D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=</w:t>
            </w:r>
            <w:r w:rsidR="00EE75C2"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761.6</w:t>
            </w:r>
          </w:p>
        </w:tc>
        <w:tc>
          <w:tcPr>
            <w:tcW w:w="85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EF0BE" w14:textId="77777777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467BBF" w14:textId="77777777" w:rsidR="00450E07" w:rsidRPr="00F13617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6163E" w14:textId="47958F40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=</w:t>
            </w:r>
            <w:r w:rsidR="00EE75C2"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749.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029C7" w14:textId="7815A1A7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n=</w:t>
            </w:r>
            <w:r w:rsidR="00EE75C2" w:rsidRPr="00F1361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753.1</w:t>
            </w:r>
          </w:p>
        </w:tc>
        <w:tc>
          <w:tcPr>
            <w:tcW w:w="85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FAEA8" w14:textId="77777777" w:rsidR="00450E07" w:rsidRPr="00F13617" w:rsidRDefault="00450E07" w:rsidP="001A7BE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450E07" w:rsidRPr="001D3522" w14:paraId="5C8CB80B" w14:textId="77777777" w:rsidTr="001D3522">
        <w:trPr>
          <w:gridAfter w:val="2"/>
          <w:wAfter w:w="21" w:type="dxa"/>
          <w:jc w:val="center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3735C" w14:textId="77777777" w:rsidR="00450E07" w:rsidRPr="001D3522" w:rsidRDefault="00450E07" w:rsidP="001A7BEF">
            <w:pPr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Basic characteristics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6D7B0B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16410A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CA19FD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53D468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0856ED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FB7DF8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41C4B97" w14:textId="77777777" w:rsidR="00450E07" w:rsidRPr="001D3522" w:rsidRDefault="00450E07" w:rsidP="001A7BE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EE75C2" w:rsidRPr="001F058A" w14:paraId="51BE4459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1D7D762F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Age, years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12BAA09" w14:textId="3806A112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±1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3327079E" w14:textId="715E10CB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±15.7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7B5C050C" w14:textId="40B7331B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43A9699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26B01B2A" w14:textId="4F307A49" w:rsidR="00EE75C2" w:rsidRPr="003426CB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6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D0EDAD8" w14:textId="11D01671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5.7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4DEE8056" w14:textId="76F9B14F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EE75C2" w:rsidRPr="001F058A" w14:paraId="3F361A0B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0B50F3C2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Sex (male)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3BA422C2" w14:textId="64140FBE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6.8 (58.1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22D638AE" w14:textId="70ACE98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2.3 (63.0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0F493AA3" w14:textId="3487C366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75B4760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3CDDE47" w14:textId="575FF47F" w:rsidR="00EE75C2" w:rsidRPr="003426CB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4.2 (58.6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BD530AC" w14:textId="1733A12D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4.9 (63.3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CB8F905" w14:textId="32BB0A8C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EE75C2" w:rsidRPr="001F058A" w14:paraId="75F0A4F7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1992010C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Body mass index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13EF62A" w14:textId="4C907679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±4.4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377663B4" w14:textId="5D1DE316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±4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53DBBDF1" w14:textId="5E9DA8BE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012A051" w14:textId="77777777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59D0E21" w14:textId="615F747C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533E581" w14:textId="2604B5BB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5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32F82D5A" w14:textId="1DBC8401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E75C2" w:rsidRPr="001F058A" w14:paraId="712147D4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2BF59EAE" w14:textId="77777777" w:rsidR="00EE75C2" w:rsidRPr="001D3522" w:rsidRDefault="00EE75C2" w:rsidP="00EE75C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Charlson comorbidity index 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08D531EF" w14:textId="6420CF43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±1.5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75E9648E" w14:textId="59BC2052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±1.4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5C38769" w14:textId="2130C19B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92E894F" w14:textId="77777777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9565E16" w14:textId="66802CA6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1644948" w14:textId="5E3DD83C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±1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F5C4072" w14:textId="059D6046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450E07" w:rsidRPr="001F058A" w14:paraId="2975DB02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24CD77DE" w14:textId="77777777" w:rsidR="00450E07" w:rsidRPr="001D3522" w:rsidRDefault="00450E07" w:rsidP="001A7BE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Severity and managements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97C5031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6"/>
              </w:rPr>
            </w:pP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311D721F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6"/>
              </w:rPr>
            </w:pP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51AFCEBA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14:paraId="609A89A3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239F2AC7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6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C38D1BC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6"/>
              </w:rPr>
            </w:pP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1AD2F10A" w14:textId="77777777" w:rsidR="00450E07" w:rsidRPr="001F058A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EE75C2" w:rsidRPr="001F058A" w14:paraId="321D8105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295FB56B" w14:textId="77777777" w:rsidR="00EE75C2" w:rsidRPr="001D3522" w:rsidRDefault="00EE75C2" w:rsidP="00EE75C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APACHE II score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57BF8D9B" w14:textId="6545B9C4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6AA854F0" w14:textId="3EF4924F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3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56CF6F07" w14:textId="479DAF13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EE33256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1D0F026F" w14:textId="07524598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±6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3DD1318" w14:textId="7A449BF3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33327775" w14:textId="351FC146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EE75C2" w:rsidRPr="001F058A" w14:paraId="263C7CF1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30EB7B87" w14:textId="77777777" w:rsidR="00EE75C2" w:rsidRPr="001D3522" w:rsidRDefault="00EE75C2" w:rsidP="00EE75C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Presence of shock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54EEB44C" w14:textId="1CBF66F9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2.8(35.2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6487A1AC" w14:textId="75DE1E85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9.3(34.4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42522A10" w14:textId="1E4667FC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52474D6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42A32B74" w14:textId="0E0FE1F3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4.4(36.5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8C6E8B2" w14:textId="125BF1FC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7.6(33.8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1D9A930" w14:textId="6C5F07B1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EE75C2" w:rsidRPr="001F058A" w14:paraId="7E420EE6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7991EF9B" w14:textId="77777777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Emergent surgery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6EA20724" w14:textId="14B70584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.8(4.5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8F8D767" w14:textId="4C5B684D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.4(4.4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5D6C76D6" w14:textId="69BD3985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517E994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21689395" w14:textId="1B54A492" w:rsidR="00EE75C2" w:rsidRPr="003426CB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.6(4.7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3F2732D" w14:textId="193A352E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.9(4.1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47395A17" w14:textId="6916EBC4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820C57" w:rsidRPr="001F058A" w14:paraId="1D8BE2D1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65F93E4A" w14:textId="6B950351" w:rsidR="00820C57" w:rsidRPr="004E524E" w:rsidRDefault="00820C57" w:rsidP="0056288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Surgical divisions </w:t>
            </w:r>
          </w:p>
        </w:tc>
        <w:tc>
          <w:tcPr>
            <w:tcW w:w="1415" w:type="dxa"/>
            <w:gridSpan w:val="2"/>
            <w:shd w:val="clear" w:color="auto" w:fill="auto"/>
          </w:tcPr>
          <w:p w14:paraId="25D77B5F" w14:textId="77777777" w:rsidR="00820C57" w:rsidRPr="001D3522" w:rsidRDefault="00820C57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6"/>
                <w:szCs w:val="18"/>
              </w:rPr>
            </w:pPr>
          </w:p>
        </w:tc>
        <w:tc>
          <w:tcPr>
            <w:tcW w:w="1419" w:type="dxa"/>
            <w:gridSpan w:val="2"/>
            <w:shd w:val="clear" w:color="auto" w:fill="auto"/>
          </w:tcPr>
          <w:p w14:paraId="56A4A0DC" w14:textId="77777777" w:rsidR="00820C57" w:rsidRPr="001D3522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8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14:paraId="04BBFE5A" w14:textId="77777777" w:rsidR="00820C57" w:rsidRPr="001D3522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B1981C9" w14:textId="77777777" w:rsidR="00820C57" w:rsidRPr="001D3522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5C94D39C" w14:textId="77777777" w:rsidR="00820C57" w:rsidRPr="001D3522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5486EE79" w14:textId="77777777" w:rsidR="00820C57" w:rsidRPr="001D3522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8"/>
              </w:rPr>
            </w:pP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77779E3" w14:textId="77777777" w:rsidR="00820C57" w:rsidRPr="001F058A" w:rsidRDefault="00820C57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EE75C2" w:rsidRPr="001F058A" w14:paraId="0C6F282D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1A892E3D" w14:textId="070C483D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 Cardiovascular surgery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BBFAA7C" w14:textId="0183152E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2.1(20.6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22FC2619" w14:textId="0505534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.4(17.6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3E4E58C3" w14:textId="1CD03E96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EAFF5D9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1F776AD6" w14:textId="3538F704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.4(20.7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34A67E3" w14:textId="6569290C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0.7(17.4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188048A2" w14:textId="7BFDAECC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EE75C2" w:rsidRPr="001F058A" w14:paraId="2724CA97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1F64F81A" w14:textId="52EE2FC0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 Neurosugery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F8EC84C" w14:textId="0E588DF9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9.5(33.4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23A6F70F" w14:textId="764B5069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4.4(32.9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5760C035" w14:textId="4E27B731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5BA8F37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1150247" w14:textId="4258CCDF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5.8(32.1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E053AB5" w14:textId="63B8633F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1.7(33.0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19A9EE39" w14:textId="64ABA465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E75C2" w:rsidRPr="001F058A" w14:paraId="500309C6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497CBA14" w14:textId="6C7B92FA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 Major abdomen surgery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50FB6615" w14:textId="33C458BB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.2(7.0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7882525" w14:textId="0E8CC68B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.7(7.2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D05DD67" w14:textId="27CEAF7A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50B6D8C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22763F05" w14:textId="052E027C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.5(7.5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D5C6E45" w14:textId="3F2EADAB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1(6.8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4DFF2388" w14:textId="7CC9447F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E75C2" w:rsidRPr="001F058A" w14:paraId="19F1D2B8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1F9AC3F4" w14:textId="55A9F80C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 Others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0F5C2503" w14:textId="26E902D4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9.9(15.3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D048E7F" w14:textId="235FA27B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5.6 (13.1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2DB9700" w14:textId="5055B200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D3C8DF4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671E90E5" w14:textId="541E570E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.3(15.5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AA9976E" w14:textId="2AFE9E56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9.5(13.1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7723228F" w14:textId="029A7934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EE75C2" w:rsidRPr="001F058A" w14:paraId="2632A954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36691E16" w14:textId="47011218" w:rsidR="00EE75C2" w:rsidRPr="004E524E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4E524E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Blood loss at operating room, ml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9B41319" w14:textId="7B287323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76.1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0C4D8F82" w14:textId="59D60F36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78.5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6873796" w14:textId="04126103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C6C224C" w14:textId="7777777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3B6CAF47" w14:textId="50207420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.5±582.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38CFF53" w14:textId="0813C6C5" w:rsidR="00EE75C2" w:rsidRPr="003426CB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.</w:t>
            </w:r>
            <w:r w:rsidR="00357155"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76.2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632BE665" w14:textId="23C0E937" w:rsidR="00EE75C2" w:rsidRPr="003426CB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3426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8B31BD" w:rsidRPr="000038E8" w14:paraId="42D876E7" w14:textId="77777777" w:rsidTr="00A70FCF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235B397A" w14:textId="23E55822" w:rsidR="008B31BD" w:rsidRPr="001D3522" w:rsidRDefault="008B31BD" w:rsidP="008B31BD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bookmarkStart w:id="0" w:name="_GoBack" w:colFirst="5" w:colLast="6"/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Receiving RBC transfusion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DB8CF23" w14:textId="69352233" w:rsidR="008B31BD" w:rsidRPr="00A53CF8" w:rsidRDefault="008B31BD" w:rsidP="008B31BD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9.4(50.7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35EF7F68" w14:textId="5AE6F440" w:rsidR="008B31BD" w:rsidRPr="00A53CF8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8.7 (49.2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3FF77ED7" w14:textId="4C408CB0" w:rsidR="008B31BD" w:rsidRPr="00A53CF8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4C9D194" w14:textId="77777777" w:rsidR="008B31BD" w:rsidRPr="00A53CF8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DB95" w14:textId="16728492" w:rsidR="008B31BD" w:rsidRPr="008B31BD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  <w:highlight w:val="yellow"/>
              </w:rPr>
            </w:pPr>
            <w:r w:rsidRPr="008B31BD">
              <w:rPr>
                <w:rFonts w:ascii="Times New Roman" w:hAnsi="Times New Roman" w:cs="Times New Roman"/>
                <w:color w:val="000000"/>
                <w:sz w:val="18"/>
              </w:rPr>
              <w:t>3675.1 (54.5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9B2C" w14:textId="4011811C" w:rsidR="008B31BD" w:rsidRPr="008B31BD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  <w:highlight w:val="yellow"/>
              </w:rPr>
            </w:pPr>
            <w:r w:rsidRPr="008B31BD">
              <w:rPr>
                <w:rFonts w:ascii="Times New Roman" w:hAnsi="Times New Roman" w:cs="Times New Roman"/>
                <w:color w:val="000000"/>
                <w:sz w:val="18"/>
              </w:rPr>
              <w:t>3743.7 (48.3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2AF2E218" w14:textId="3D4FD37A" w:rsidR="008B31BD" w:rsidRPr="00A53CF8" w:rsidRDefault="008B31BD" w:rsidP="008B31BD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bookmarkEnd w:id="0"/>
      <w:tr w:rsidR="00EE75C2" w:rsidRPr="000038E8" w14:paraId="3E71EE08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474298FF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Receiving mechanical ventilation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60F449D3" w14:textId="325F79CD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9.9(69.3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16C0FFAB" w14:textId="366DEE65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1.2 (70.1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051CF8B3" w14:textId="3A70B993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37D99A2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447BB4F1" w14:textId="13D07089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5.3(70.5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8D95A44" w14:textId="118C1678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6.1(69.9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2568BEF1" w14:textId="4646B9CF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EE75C2" w:rsidRPr="000038E8" w14:paraId="57D2FF25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2B0E24E0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Receiving RRT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58A97D0A" w14:textId="2253073A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.2(6.6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792ED666" w14:textId="69871BEC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.7 (7.0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4E40B3B" w14:textId="66490B6B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B8F99CC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1F0BE5E7" w14:textId="1B47EF6D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.2(7.1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67F8AA3" w14:textId="31B8DD20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.0(6.7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05F66024" w14:textId="1C07D4C4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EE75C2" w:rsidRPr="000038E8" w14:paraId="4C24B5BD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549325E0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End-stage renal disease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2C20F0BF" w14:textId="7F472285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4(1.7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06C09839" w14:textId="670436D5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.7 (2.1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259C651A" w14:textId="737A2942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BDF583B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4248BBB5" w14:textId="27B88696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2(1.8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B55D45C" w14:textId="308DC2D0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2(1.8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26C0C3CF" w14:textId="4977668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E75C2" w:rsidRPr="000038E8" w14:paraId="0FCDA0D0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375CEFD3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Fluid balance day 1-3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0369352B" w14:textId="04A50F08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.7±2540.8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762958FB" w14:textId="4B3E4C0B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.6±2489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2B479563" w14:textId="2FF82D4B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43AC8B5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0E32CE7A" w14:textId="5EEE7448" w:rsidR="00EE75C2" w:rsidRPr="00A53CF8" w:rsidRDefault="00EE75C2" w:rsidP="000036F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.6±2586.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E27E893" w14:textId="7CEFC66B" w:rsidR="00EE75C2" w:rsidRPr="00A53CF8" w:rsidRDefault="00EE75C2" w:rsidP="000036F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456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6C122977" w14:textId="3DE4C0BE" w:rsidR="00EE75C2" w:rsidRPr="00A53CF8" w:rsidRDefault="00EE75C2" w:rsidP="000036F0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75C2" w:rsidRPr="000038E8" w14:paraId="4A030015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5E9EF24D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4"/>
              </w:rPr>
              <w:t xml:space="preserve"> Positive microbiological culture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2C24A4B" w14:textId="1776083D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7.1(33.5%)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42A8DC50" w14:textId="2626CB7A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1.5(34.7%)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6318C453" w14:textId="159BF60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8308722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08BCFB2C" w14:textId="3958CD74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1.4(35.4%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4FC75F7" w14:textId="1ECEB595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1.8(34.1%)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74465A4C" w14:textId="1B3A277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450E07" w:rsidRPr="000038E8" w14:paraId="3F2F0F5F" w14:textId="77777777" w:rsidTr="001D3522">
        <w:trPr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702703D0" w14:textId="77777777" w:rsidR="00450E07" w:rsidRPr="001D3522" w:rsidRDefault="00450E07" w:rsidP="001A7BEF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aboratory data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23CA28C4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1D8AB7C1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6DB824B4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14:paraId="4C64F311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7CDBFBF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B41E3CC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</w:rPr>
            </w:pP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79CCC1AD" w14:textId="77777777" w:rsidR="00450E07" w:rsidRPr="001D3522" w:rsidRDefault="00450E07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22"/>
                <w:szCs w:val="18"/>
              </w:rPr>
            </w:pPr>
          </w:p>
        </w:tc>
      </w:tr>
      <w:tr w:rsidR="00EE75C2" w:rsidRPr="000038E8" w14:paraId="245EFF09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0B6D7D5E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 xml:space="preserve"> White blood cell count (10</w:t>
            </w: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  <w:vertAlign w:val="superscript"/>
              </w:rPr>
              <w:t>3</w:t>
            </w: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>/μl)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026F2810" w14:textId="6C47EC34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9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259.4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7D60A807" w14:textId="2942689E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4.6±4208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001B19EC" w14:textId="2108A732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ABE2337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B59BC76" w14:textId="42A14174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35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314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C9FEE09" w14:textId="0A4226D8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4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184.0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3E7B89B7" w14:textId="6402EE05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E75C2" w:rsidRPr="000038E8" w14:paraId="65F190CE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6B6AAFAB" w14:textId="77777777" w:rsidR="00EE75C2" w:rsidRPr="001D3522" w:rsidRDefault="00EE75C2" w:rsidP="00EE75C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 xml:space="preserve"> Platelet (10</w:t>
            </w: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  <w:vertAlign w:val="superscript"/>
              </w:rPr>
              <w:t>3</w:t>
            </w: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>/μL)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76E2242F" w14:textId="5F72333F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.4±10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C932306" w14:textId="3B24D44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7±84.8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3B37214" w14:textId="0EF059D9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62C1506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442F6404" w14:textId="35B39A32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04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91CC950" w14:textId="462F4B21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.7±84.5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1063F66E" w14:textId="1F61F819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EE75C2" w:rsidRPr="000038E8" w14:paraId="49E904CE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7F4D2D89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 xml:space="preserve"> Albumin (mg/dL)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4ED8E6E4" w14:textId="0C779906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721E980F" w14:textId="633628A9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ABC727C" w14:textId="2FC2BF0D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A80BC6A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47C8FF48" w14:textId="5D281F87" w:rsidR="00EE75C2" w:rsidRPr="00A53CF8" w:rsidRDefault="00EE75C2" w:rsidP="000036F0">
            <w:pPr>
              <w:jc w:val="center"/>
              <w:rPr>
                <w:rFonts w:ascii="Times New Roman" w:eastAsia="新細明體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±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4F63FA8" w14:textId="674E54A8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75F4C2FB" w14:textId="4312B05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EE75C2" w:rsidRPr="000038E8" w14:paraId="3D92E532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0B6A22CA" w14:textId="77777777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</w:pPr>
            <w:r w:rsidRPr="001D3522"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  <w:t xml:space="preserve"> Creatinine (mg/dL)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01C54B98" w14:textId="3F039E05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±1.7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08F1C024" w14:textId="08D20A4D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±1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3D64E837" w14:textId="7CE1CF5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32D6D38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60C3F9CC" w14:textId="7DDC0C40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±1.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952FBFF" w14:textId="7DCEF6BF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F9A4D43" w14:textId="07DCF533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</w:tr>
      <w:tr w:rsidR="00562882" w:rsidRPr="000038E8" w14:paraId="717D5298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1830752E" w14:textId="24C22C94" w:rsidR="00562882" w:rsidRPr="001D3522" w:rsidRDefault="00562882" w:rsidP="00562882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</w:pPr>
            <w:r w:rsidRPr="001D3522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  <w:t xml:space="preserve">Outcome 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60C1405" w14:textId="77777777" w:rsidR="00562882" w:rsidRPr="001D3522" w:rsidRDefault="0056288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6868C108" w14:textId="77777777" w:rsidR="00562882" w:rsidRPr="001D3522" w:rsidRDefault="00562882" w:rsidP="000036F0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15C2391C" w14:textId="77777777" w:rsidR="00562882" w:rsidRPr="001D3522" w:rsidRDefault="0056288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14:paraId="57159B8C" w14:textId="77777777" w:rsidR="00562882" w:rsidRPr="001D3522" w:rsidRDefault="0056288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72FD226C" w14:textId="77777777" w:rsidR="00562882" w:rsidRPr="001D3522" w:rsidRDefault="00562882" w:rsidP="000036F0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41E7DE5" w14:textId="77777777" w:rsidR="00562882" w:rsidRPr="001D3522" w:rsidRDefault="00562882" w:rsidP="000036F0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50D0B35A" w14:textId="77777777" w:rsidR="00562882" w:rsidRPr="001F058A" w:rsidRDefault="0056288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  <w:tr w:rsidR="00EE75C2" w:rsidRPr="000038E8" w14:paraId="3C3B7B51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6FD67552" w14:textId="64A7AA14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ICU length of stay, days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15FBE68" w14:textId="42B76A16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10.5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211859C0" w14:textId="116DAF8D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±13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3E37D68B" w14:textId="37F47ABB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F2E6A62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32B43447" w14:textId="39152EDA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±1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646593D" w14:textId="7CB32FA4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3.0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13DA6403" w14:textId="0137AD9A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E75C2" w:rsidRPr="000038E8" w14:paraId="4F211999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shd w:val="clear" w:color="auto" w:fill="auto"/>
          </w:tcPr>
          <w:p w14:paraId="50F69D0E" w14:textId="4ED170F4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Hospital length of stay, days</w:t>
            </w:r>
          </w:p>
        </w:tc>
        <w:tc>
          <w:tcPr>
            <w:tcW w:w="1415" w:type="dxa"/>
            <w:gridSpan w:val="2"/>
            <w:shd w:val="clear" w:color="auto" w:fill="auto"/>
            <w:vAlign w:val="center"/>
          </w:tcPr>
          <w:p w14:paraId="1FF3F8A1" w14:textId="500BACB5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±21.7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6D960A75" w14:textId="6AED8BB2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0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301C1FC5" w14:textId="36151F34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1FB8662" w14:textId="77777777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695F31D2" w14:textId="635AEB53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±22.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407256D" w14:textId="3202BC66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 w:rsidR="00492B5B"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0.0</w:t>
            </w:r>
          </w:p>
        </w:tc>
        <w:tc>
          <w:tcPr>
            <w:tcW w:w="861" w:type="dxa"/>
            <w:gridSpan w:val="4"/>
            <w:shd w:val="clear" w:color="auto" w:fill="auto"/>
            <w:vAlign w:val="center"/>
          </w:tcPr>
          <w:p w14:paraId="21337BCD" w14:textId="2E026874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D3522" w:rsidRPr="000038E8" w14:paraId="1E19BCDC" w14:textId="77777777" w:rsidTr="001D3522">
        <w:trPr>
          <w:gridAfter w:val="1"/>
          <w:wAfter w:w="10" w:type="dxa"/>
          <w:jc w:val="center"/>
        </w:trPr>
        <w:tc>
          <w:tcPr>
            <w:tcW w:w="3392" w:type="dxa"/>
            <w:tcBorders>
              <w:bottom w:val="single" w:sz="4" w:space="0" w:color="auto"/>
            </w:tcBorders>
            <w:shd w:val="clear" w:color="auto" w:fill="auto"/>
          </w:tcPr>
          <w:p w14:paraId="43DFF047" w14:textId="775EDB6E" w:rsidR="00EE75C2" w:rsidRPr="001D3522" w:rsidRDefault="00EE75C2" w:rsidP="00EE75C2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18"/>
              </w:rPr>
            </w:pPr>
            <w:r w:rsidRPr="001D3522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One-year mortality 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1AAA4" w14:textId="76DE5E32" w:rsidR="00EE75C2" w:rsidRPr="00A53CF8" w:rsidRDefault="00EE75C2" w:rsidP="000036F0">
            <w:pPr>
              <w:widowControl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9.3(29.4%)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BF6B3" w14:textId="4BD0A771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0.3(25.0%)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3EF72" w14:textId="2D6DE3FD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5B327" w14:textId="6BD01D13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strike/>
                <w:color w:val="0000FF"/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6D358" w14:textId="1EB46D99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.2 (30.6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6B5FA" w14:textId="0ADD4E5E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6.0(24.3%)</w:t>
            </w:r>
          </w:p>
        </w:tc>
        <w:tc>
          <w:tcPr>
            <w:tcW w:w="86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01DF2" w14:textId="29F85CA3" w:rsidR="00EE75C2" w:rsidRPr="00A53CF8" w:rsidRDefault="00EE75C2" w:rsidP="000036F0">
            <w:pPr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A53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</w:tr>
      <w:tr w:rsidR="00562882" w:rsidRPr="000038E8" w14:paraId="2077FA54" w14:textId="77777777" w:rsidTr="001D3522">
        <w:trPr>
          <w:gridAfter w:val="2"/>
          <w:wAfter w:w="21" w:type="dxa"/>
          <w:trHeight w:val="821"/>
          <w:jc w:val="center"/>
        </w:trPr>
        <w:tc>
          <w:tcPr>
            <w:tcW w:w="11055" w:type="dxa"/>
            <w:gridSpan w:val="16"/>
            <w:shd w:val="clear" w:color="auto" w:fill="auto"/>
          </w:tcPr>
          <w:p w14:paraId="65AC5CFB" w14:textId="016060B2" w:rsidR="00562882" w:rsidRPr="00DC496B" w:rsidRDefault="00562882" w:rsidP="0056288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562882">
              <w:rPr>
                <w:rFonts w:ascii="Times New Roman" w:hAnsi="Times New Roman" w:cs="Times New Roman"/>
                <w:color w:val="000000" w:themeColor="text1"/>
              </w:rPr>
              <w:t xml:space="preserve">Data are shown as mean ± standard deviation and number (percentages). Abbreviations: </w:t>
            </w:r>
            <w:r w:rsidR="0026056B" w:rsidRPr="0026056B">
              <w:rPr>
                <w:rFonts w:ascii="Times New Roman" w:hAnsi="Times New Roman" w:cs="Times New Roman"/>
                <w:color w:val="000000" w:themeColor="text1"/>
              </w:rPr>
              <w:t>IPTW, inverse probability of treatment weighting; CBPS, covariate balancing propensity score</w:t>
            </w:r>
            <w:r w:rsidRPr="00562882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26056B" w:rsidRPr="0026056B">
              <w:rPr>
                <w:rFonts w:ascii="Times New Roman" w:hAnsi="Times New Roman" w:cs="Times New Roman"/>
                <w:color w:val="000000" w:themeColor="text1"/>
              </w:rPr>
              <w:t>SMD, standard mean difference;</w:t>
            </w:r>
            <w:r w:rsidR="0026056B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62882">
              <w:rPr>
                <w:rFonts w:ascii="Times New Roman" w:hAnsi="Times New Roman" w:cs="Times New Roman"/>
                <w:color w:val="000000" w:themeColor="text1"/>
              </w:rPr>
              <w:t xml:space="preserve">Hb, </w:t>
            </w:r>
            <w:r w:rsidR="00E34290" w:rsidRPr="00562882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="00E3429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E34290" w:rsidRPr="00562882">
              <w:rPr>
                <w:rFonts w:ascii="Times New Roman" w:hAnsi="Times New Roman" w:cs="Times New Roman"/>
                <w:color w:val="000000" w:themeColor="text1"/>
              </w:rPr>
              <w:t>emoglobin</w:t>
            </w:r>
            <w:r w:rsidRPr="00562882">
              <w:rPr>
                <w:rFonts w:ascii="Times New Roman" w:hAnsi="Times New Roman" w:cs="Times New Roman"/>
                <w:color w:val="000000" w:themeColor="text1"/>
              </w:rPr>
              <w:t xml:space="preserve"> (g/dL); APACHE, Acute Physiology and Chronic Health Evaluation; RBC, red blood cell; RRT, renal replacement therapy; ICU, intensive care unit.   </w:t>
            </w:r>
          </w:p>
        </w:tc>
      </w:tr>
    </w:tbl>
    <w:p w14:paraId="60C19594" w14:textId="77777777" w:rsidR="00450E07" w:rsidRDefault="00450E07" w:rsidP="00450E07">
      <w:pPr>
        <w:rPr>
          <w:rFonts w:ascii="Times New Roman" w:hAnsi="Times New Roman" w:cs="Times New Roman"/>
          <w:color w:val="000000" w:themeColor="text1"/>
        </w:rPr>
        <w:sectPr w:rsidR="00450E07" w:rsidSect="003F4D5A">
          <w:pgSz w:w="11906" w:h="16838"/>
          <w:pgMar w:top="426" w:right="707" w:bottom="709" w:left="851" w:header="851" w:footer="992" w:gutter="0"/>
          <w:lnNumType w:countBy="1" w:restart="continuous"/>
          <w:cols w:space="425"/>
          <w:docGrid w:type="lines" w:linePitch="360"/>
        </w:sectPr>
      </w:pPr>
    </w:p>
    <w:p w14:paraId="621FA936" w14:textId="1C40DC94" w:rsidR="00DF1286" w:rsidRPr="00DF1286" w:rsidRDefault="00DF1286" w:rsidP="0016292D">
      <w:pPr>
        <w:rPr>
          <w:rFonts w:ascii="Times New Roman" w:hAnsi="Times New Roman" w:cs="Times New Roman"/>
        </w:rPr>
      </w:pPr>
    </w:p>
    <w:sectPr w:rsidR="00DF1286" w:rsidRPr="00DF1286" w:rsidSect="0016292D">
      <w:pgSz w:w="11906" w:h="16838"/>
      <w:pgMar w:top="426" w:right="707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1271B" w14:textId="77777777" w:rsidR="00836C0E" w:rsidRDefault="00836C0E" w:rsidP="006D1E01">
      <w:r>
        <w:separator/>
      </w:r>
    </w:p>
  </w:endnote>
  <w:endnote w:type="continuationSeparator" w:id="0">
    <w:p w14:paraId="531A5FC7" w14:textId="77777777" w:rsidR="00836C0E" w:rsidRDefault="00836C0E" w:rsidP="006D1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125C2" w14:textId="77777777" w:rsidR="00836C0E" w:rsidRDefault="00836C0E" w:rsidP="006D1E01">
      <w:r>
        <w:separator/>
      </w:r>
    </w:p>
  </w:footnote>
  <w:footnote w:type="continuationSeparator" w:id="0">
    <w:p w14:paraId="01B1B08A" w14:textId="77777777" w:rsidR="00836C0E" w:rsidRDefault="00836C0E" w:rsidP="006D1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D2112A"/>
    <w:multiLevelType w:val="multilevel"/>
    <w:tmpl w:val="046023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7DAA2B02"/>
    <w:multiLevelType w:val="hybridMultilevel"/>
    <w:tmpl w:val="36F6E66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7FE428CE"/>
    <w:multiLevelType w:val="hybridMultilevel"/>
    <w:tmpl w:val="656200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MzcyMTW0tDAzNTVQ0lEKTi0uzszPAykwM6oFAKOY0M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2022 Intl J Clinical Practi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5f2vwk9r5phef5wwxrvehfaptxazafatw&quot;&gt;2021 Long-term outcome--Hb&lt;record-ids&gt;&lt;item&gt;3&lt;/item&gt;&lt;item&gt;8&lt;/item&gt;&lt;item&gt;12&lt;/item&gt;&lt;item&gt;13&lt;/item&gt;&lt;item&gt;14&lt;/item&gt;&lt;item&gt;15&lt;/item&gt;&lt;item&gt;18&lt;/item&gt;&lt;item&gt;26&lt;/item&gt;&lt;item&gt;27&lt;/item&gt;&lt;item&gt;28&lt;/item&gt;&lt;item&gt;36&lt;/item&gt;&lt;item&gt;42&lt;/item&gt;&lt;item&gt;43&lt;/item&gt;&lt;item&gt;44&lt;/item&gt;&lt;item&gt;45&lt;/item&gt;&lt;item&gt;68&lt;/item&gt;&lt;item&gt;71&lt;/item&gt;&lt;item&gt;72&lt;/item&gt;&lt;item&gt;73&lt;/item&gt;&lt;item&gt;74&lt;/item&gt;&lt;item&gt;80&lt;/item&gt;&lt;item&gt;94&lt;/item&gt;&lt;item&gt;95&lt;/item&gt;&lt;item&gt;100&lt;/item&gt;&lt;item&gt;105&lt;/item&gt;&lt;item&gt;107&lt;/item&gt;&lt;item&gt;108&lt;/item&gt;&lt;item&gt;109&lt;/item&gt;&lt;item&gt;111&lt;/item&gt;&lt;item&gt;113&lt;/item&gt;&lt;item&gt;114&lt;/item&gt;&lt;item&gt;115&lt;/item&gt;&lt;item&gt;123&lt;/item&gt;&lt;item&gt;124&lt;/item&gt;&lt;item&gt;125&lt;/item&gt;&lt;/record-ids&gt;&lt;/item&gt;&lt;/Libraries&gt;"/>
  </w:docVars>
  <w:rsids>
    <w:rsidRoot w:val="00333655"/>
    <w:rsid w:val="000001ED"/>
    <w:rsid w:val="00003053"/>
    <w:rsid w:val="000036F0"/>
    <w:rsid w:val="0000578F"/>
    <w:rsid w:val="00005B25"/>
    <w:rsid w:val="0001513A"/>
    <w:rsid w:val="00015E9E"/>
    <w:rsid w:val="000167EB"/>
    <w:rsid w:val="0001734D"/>
    <w:rsid w:val="000240E9"/>
    <w:rsid w:val="000255F3"/>
    <w:rsid w:val="00030F8C"/>
    <w:rsid w:val="00033597"/>
    <w:rsid w:val="00034BB1"/>
    <w:rsid w:val="00040F3D"/>
    <w:rsid w:val="000458F5"/>
    <w:rsid w:val="0004647F"/>
    <w:rsid w:val="000502BD"/>
    <w:rsid w:val="00051454"/>
    <w:rsid w:val="000523F4"/>
    <w:rsid w:val="000532AB"/>
    <w:rsid w:val="00053727"/>
    <w:rsid w:val="00053852"/>
    <w:rsid w:val="00054B00"/>
    <w:rsid w:val="00060C28"/>
    <w:rsid w:val="000620A6"/>
    <w:rsid w:val="00063FCB"/>
    <w:rsid w:val="00064029"/>
    <w:rsid w:val="00066083"/>
    <w:rsid w:val="00066ED1"/>
    <w:rsid w:val="000677F9"/>
    <w:rsid w:val="0007058B"/>
    <w:rsid w:val="00074EBC"/>
    <w:rsid w:val="000760D1"/>
    <w:rsid w:val="000765D0"/>
    <w:rsid w:val="000811DF"/>
    <w:rsid w:val="00081AD4"/>
    <w:rsid w:val="000822BC"/>
    <w:rsid w:val="00082444"/>
    <w:rsid w:val="000827BB"/>
    <w:rsid w:val="000834CF"/>
    <w:rsid w:val="000845E8"/>
    <w:rsid w:val="00085979"/>
    <w:rsid w:val="0008636E"/>
    <w:rsid w:val="000900C6"/>
    <w:rsid w:val="00090873"/>
    <w:rsid w:val="00095279"/>
    <w:rsid w:val="000A1F4F"/>
    <w:rsid w:val="000B2362"/>
    <w:rsid w:val="000B5E8B"/>
    <w:rsid w:val="000B6BD7"/>
    <w:rsid w:val="000D035D"/>
    <w:rsid w:val="000D131E"/>
    <w:rsid w:val="000D202C"/>
    <w:rsid w:val="000D4ACC"/>
    <w:rsid w:val="000D58E0"/>
    <w:rsid w:val="000D6318"/>
    <w:rsid w:val="000D6D02"/>
    <w:rsid w:val="000D7074"/>
    <w:rsid w:val="000E65C3"/>
    <w:rsid w:val="000F151D"/>
    <w:rsid w:val="000F2CD6"/>
    <w:rsid w:val="000F4847"/>
    <w:rsid w:val="000F4BCD"/>
    <w:rsid w:val="000F6FD1"/>
    <w:rsid w:val="00100104"/>
    <w:rsid w:val="0010082A"/>
    <w:rsid w:val="00100A79"/>
    <w:rsid w:val="00105642"/>
    <w:rsid w:val="001062A7"/>
    <w:rsid w:val="00112DEF"/>
    <w:rsid w:val="0011308B"/>
    <w:rsid w:val="00113F89"/>
    <w:rsid w:val="00114206"/>
    <w:rsid w:val="00115A3E"/>
    <w:rsid w:val="00115B12"/>
    <w:rsid w:val="001176F3"/>
    <w:rsid w:val="00117D25"/>
    <w:rsid w:val="00120595"/>
    <w:rsid w:val="00120F6C"/>
    <w:rsid w:val="00122A24"/>
    <w:rsid w:val="0012305F"/>
    <w:rsid w:val="00126C42"/>
    <w:rsid w:val="00127E55"/>
    <w:rsid w:val="00133D4C"/>
    <w:rsid w:val="00134123"/>
    <w:rsid w:val="00140F48"/>
    <w:rsid w:val="001443F0"/>
    <w:rsid w:val="0015340B"/>
    <w:rsid w:val="00154E57"/>
    <w:rsid w:val="00156F9F"/>
    <w:rsid w:val="0016292D"/>
    <w:rsid w:val="0016394C"/>
    <w:rsid w:val="0017064F"/>
    <w:rsid w:val="00174F1E"/>
    <w:rsid w:val="00184A10"/>
    <w:rsid w:val="00184F1A"/>
    <w:rsid w:val="00186658"/>
    <w:rsid w:val="001905B7"/>
    <w:rsid w:val="00190A06"/>
    <w:rsid w:val="00191EF0"/>
    <w:rsid w:val="0019203F"/>
    <w:rsid w:val="001A31C4"/>
    <w:rsid w:val="001A4F7D"/>
    <w:rsid w:val="001A50AB"/>
    <w:rsid w:val="001A5844"/>
    <w:rsid w:val="001A7BEF"/>
    <w:rsid w:val="001A7F11"/>
    <w:rsid w:val="001B2D6A"/>
    <w:rsid w:val="001B47A9"/>
    <w:rsid w:val="001C3B5F"/>
    <w:rsid w:val="001C576C"/>
    <w:rsid w:val="001D04A8"/>
    <w:rsid w:val="001D2A1F"/>
    <w:rsid w:val="001D3109"/>
    <w:rsid w:val="001D3522"/>
    <w:rsid w:val="001D428B"/>
    <w:rsid w:val="001D5133"/>
    <w:rsid w:val="001D584A"/>
    <w:rsid w:val="001E0801"/>
    <w:rsid w:val="001E55A6"/>
    <w:rsid w:val="001E5C43"/>
    <w:rsid w:val="001E5DEE"/>
    <w:rsid w:val="001E6C7D"/>
    <w:rsid w:val="001F0287"/>
    <w:rsid w:val="001F058A"/>
    <w:rsid w:val="0020095D"/>
    <w:rsid w:val="00200C84"/>
    <w:rsid w:val="00201290"/>
    <w:rsid w:val="002013A8"/>
    <w:rsid w:val="00202F12"/>
    <w:rsid w:val="002035F8"/>
    <w:rsid w:val="00203A9F"/>
    <w:rsid w:val="002047C4"/>
    <w:rsid w:val="00216010"/>
    <w:rsid w:val="00217B0B"/>
    <w:rsid w:val="00221901"/>
    <w:rsid w:val="00221A34"/>
    <w:rsid w:val="002256A8"/>
    <w:rsid w:val="00227022"/>
    <w:rsid w:val="00231B0C"/>
    <w:rsid w:val="00232E1D"/>
    <w:rsid w:val="002334F9"/>
    <w:rsid w:val="002341CC"/>
    <w:rsid w:val="00235486"/>
    <w:rsid w:val="002416F9"/>
    <w:rsid w:val="00247956"/>
    <w:rsid w:val="002534C3"/>
    <w:rsid w:val="002544FB"/>
    <w:rsid w:val="00255914"/>
    <w:rsid w:val="00256330"/>
    <w:rsid w:val="002579D0"/>
    <w:rsid w:val="0026056B"/>
    <w:rsid w:val="002612E2"/>
    <w:rsid w:val="00262818"/>
    <w:rsid w:val="00262B46"/>
    <w:rsid w:val="002645EA"/>
    <w:rsid w:val="00266280"/>
    <w:rsid w:val="00266EFA"/>
    <w:rsid w:val="00267F37"/>
    <w:rsid w:val="002735CB"/>
    <w:rsid w:val="00275BED"/>
    <w:rsid w:val="002760CE"/>
    <w:rsid w:val="00287BFF"/>
    <w:rsid w:val="00287D2C"/>
    <w:rsid w:val="0029026A"/>
    <w:rsid w:val="00291D92"/>
    <w:rsid w:val="002960F4"/>
    <w:rsid w:val="00296105"/>
    <w:rsid w:val="002A3852"/>
    <w:rsid w:val="002A4A1B"/>
    <w:rsid w:val="002A518D"/>
    <w:rsid w:val="002A5D33"/>
    <w:rsid w:val="002A72F0"/>
    <w:rsid w:val="002B1272"/>
    <w:rsid w:val="002B62B0"/>
    <w:rsid w:val="002B6614"/>
    <w:rsid w:val="002B7DB8"/>
    <w:rsid w:val="002C02BC"/>
    <w:rsid w:val="002C0D6A"/>
    <w:rsid w:val="002C2B0A"/>
    <w:rsid w:val="002C3945"/>
    <w:rsid w:val="002D5730"/>
    <w:rsid w:val="002D712E"/>
    <w:rsid w:val="002D76E7"/>
    <w:rsid w:val="002F2142"/>
    <w:rsid w:val="002F4886"/>
    <w:rsid w:val="002F578E"/>
    <w:rsid w:val="002F60F0"/>
    <w:rsid w:val="002F632D"/>
    <w:rsid w:val="002F7949"/>
    <w:rsid w:val="00300F64"/>
    <w:rsid w:val="00303671"/>
    <w:rsid w:val="003049DD"/>
    <w:rsid w:val="00306C3F"/>
    <w:rsid w:val="003115CD"/>
    <w:rsid w:val="00311ACE"/>
    <w:rsid w:val="0031481E"/>
    <w:rsid w:val="00317029"/>
    <w:rsid w:val="0031797A"/>
    <w:rsid w:val="003179FA"/>
    <w:rsid w:val="003206B8"/>
    <w:rsid w:val="00320BBA"/>
    <w:rsid w:val="003226B8"/>
    <w:rsid w:val="003257BD"/>
    <w:rsid w:val="00331D07"/>
    <w:rsid w:val="00332429"/>
    <w:rsid w:val="00332BDB"/>
    <w:rsid w:val="00333655"/>
    <w:rsid w:val="0033439B"/>
    <w:rsid w:val="003426CB"/>
    <w:rsid w:val="00344DDC"/>
    <w:rsid w:val="003471B5"/>
    <w:rsid w:val="0035015D"/>
    <w:rsid w:val="00350D6F"/>
    <w:rsid w:val="00351205"/>
    <w:rsid w:val="00353D73"/>
    <w:rsid w:val="00357155"/>
    <w:rsid w:val="003575C3"/>
    <w:rsid w:val="00360EFF"/>
    <w:rsid w:val="003617A7"/>
    <w:rsid w:val="00363794"/>
    <w:rsid w:val="0036395E"/>
    <w:rsid w:val="003655F2"/>
    <w:rsid w:val="00370B5E"/>
    <w:rsid w:val="003726D8"/>
    <w:rsid w:val="00374B0F"/>
    <w:rsid w:val="00377741"/>
    <w:rsid w:val="003802F3"/>
    <w:rsid w:val="00380D33"/>
    <w:rsid w:val="00381337"/>
    <w:rsid w:val="003829F1"/>
    <w:rsid w:val="00382B45"/>
    <w:rsid w:val="003843CC"/>
    <w:rsid w:val="00385E54"/>
    <w:rsid w:val="003860FA"/>
    <w:rsid w:val="00391A5D"/>
    <w:rsid w:val="00392695"/>
    <w:rsid w:val="00396EA3"/>
    <w:rsid w:val="003970D4"/>
    <w:rsid w:val="003A0064"/>
    <w:rsid w:val="003A2670"/>
    <w:rsid w:val="003A5346"/>
    <w:rsid w:val="003B3EA2"/>
    <w:rsid w:val="003B406F"/>
    <w:rsid w:val="003B61F3"/>
    <w:rsid w:val="003B66DB"/>
    <w:rsid w:val="003B7073"/>
    <w:rsid w:val="003C0397"/>
    <w:rsid w:val="003C0767"/>
    <w:rsid w:val="003C10A0"/>
    <w:rsid w:val="003C4834"/>
    <w:rsid w:val="003C5DC6"/>
    <w:rsid w:val="003D7BCC"/>
    <w:rsid w:val="003E087D"/>
    <w:rsid w:val="003E1E3E"/>
    <w:rsid w:val="003E1E87"/>
    <w:rsid w:val="003E33FA"/>
    <w:rsid w:val="003E773E"/>
    <w:rsid w:val="003F1BF5"/>
    <w:rsid w:val="003F37D9"/>
    <w:rsid w:val="003F4D5A"/>
    <w:rsid w:val="00400A83"/>
    <w:rsid w:val="004029D3"/>
    <w:rsid w:val="00403A55"/>
    <w:rsid w:val="00405D90"/>
    <w:rsid w:val="004116C4"/>
    <w:rsid w:val="004119C1"/>
    <w:rsid w:val="00411DFE"/>
    <w:rsid w:val="00416B45"/>
    <w:rsid w:val="004207B3"/>
    <w:rsid w:val="00420891"/>
    <w:rsid w:val="0042536C"/>
    <w:rsid w:val="00430E0B"/>
    <w:rsid w:val="00435988"/>
    <w:rsid w:val="004377FB"/>
    <w:rsid w:val="00437894"/>
    <w:rsid w:val="00440342"/>
    <w:rsid w:val="00440A57"/>
    <w:rsid w:val="0044272D"/>
    <w:rsid w:val="00442B43"/>
    <w:rsid w:val="00442CC1"/>
    <w:rsid w:val="00442E4A"/>
    <w:rsid w:val="004433E0"/>
    <w:rsid w:val="0044398C"/>
    <w:rsid w:val="004447E5"/>
    <w:rsid w:val="004504D5"/>
    <w:rsid w:val="00450E07"/>
    <w:rsid w:val="00453784"/>
    <w:rsid w:val="00456DDA"/>
    <w:rsid w:val="00462A4B"/>
    <w:rsid w:val="00462BB5"/>
    <w:rsid w:val="00466B87"/>
    <w:rsid w:val="00466C67"/>
    <w:rsid w:val="00470EB2"/>
    <w:rsid w:val="0047129B"/>
    <w:rsid w:val="00471A99"/>
    <w:rsid w:val="00476177"/>
    <w:rsid w:val="0048492F"/>
    <w:rsid w:val="00490289"/>
    <w:rsid w:val="004914DA"/>
    <w:rsid w:val="00491A64"/>
    <w:rsid w:val="00492B5B"/>
    <w:rsid w:val="00494250"/>
    <w:rsid w:val="004A0AFA"/>
    <w:rsid w:val="004B37D2"/>
    <w:rsid w:val="004B7AE7"/>
    <w:rsid w:val="004C1C03"/>
    <w:rsid w:val="004C2249"/>
    <w:rsid w:val="004C48F6"/>
    <w:rsid w:val="004D096E"/>
    <w:rsid w:val="004D1290"/>
    <w:rsid w:val="004D231A"/>
    <w:rsid w:val="004D27F7"/>
    <w:rsid w:val="004D2F39"/>
    <w:rsid w:val="004D6B7E"/>
    <w:rsid w:val="004E3172"/>
    <w:rsid w:val="004E5213"/>
    <w:rsid w:val="004E524E"/>
    <w:rsid w:val="004E5A10"/>
    <w:rsid w:val="004F3D61"/>
    <w:rsid w:val="004F4B55"/>
    <w:rsid w:val="004F5A32"/>
    <w:rsid w:val="004F7095"/>
    <w:rsid w:val="004F7B51"/>
    <w:rsid w:val="005012C4"/>
    <w:rsid w:val="005021FE"/>
    <w:rsid w:val="005144DD"/>
    <w:rsid w:val="00521DD7"/>
    <w:rsid w:val="0052399C"/>
    <w:rsid w:val="00525D25"/>
    <w:rsid w:val="00531474"/>
    <w:rsid w:val="005327E1"/>
    <w:rsid w:val="00532FD0"/>
    <w:rsid w:val="005368C6"/>
    <w:rsid w:val="00541B57"/>
    <w:rsid w:val="00542F91"/>
    <w:rsid w:val="00546D60"/>
    <w:rsid w:val="005524DD"/>
    <w:rsid w:val="0055515E"/>
    <w:rsid w:val="0055610B"/>
    <w:rsid w:val="005572BB"/>
    <w:rsid w:val="005576B9"/>
    <w:rsid w:val="00557750"/>
    <w:rsid w:val="00560456"/>
    <w:rsid w:val="0056082D"/>
    <w:rsid w:val="00562139"/>
    <w:rsid w:val="00562882"/>
    <w:rsid w:val="00565BFD"/>
    <w:rsid w:val="00567BD8"/>
    <w:rsid w:val="005727DD"/>
    <w:rsid w:val="0057286F"/>
    <w:rsid w:val="00572AD1"/>
    <w:rsid w:val="00574F2A"/>
    <w:rsid w:val="0057562D"/>
    <w:rsid w:val="005825EF"/>
    <w:rsid w:val="00587B58"/>
    <w:rsid w:val="00590066"/>
    <w:rsid w:val="00594245"/>
    <w:rsid w:val="00595663"/>
    <w:rsid w:val="00595D23"/>
    <w:rsid w:val="005A76E0"/>
    <w:rsid w:val="005B53E7"/>
    <w:rsid w:val="005B56FE"/>
    <w:rsid w:val="005C2A6F"/>
    <w:rsid w:val="005C61A0"/>
    <w:rsid w:val="005C70FB"/>
    <w:rsid w:val="005C7577"/>
    <w:rsid w:val="005D2010"/>
    <w:rsid w:val="005D2E25"/>
    <w:rsid w:val="005D3E06"/>
    <w:rsid w:val="005D5B1A"/>
    <w:rsid w:val="005E356A"/>
    <w:rsid w:val="005E5E2A"/>
    <w:rsid w:val="005F1AD0"/>
    <w:rsid w:val="005F369F"/>
    <w:rsid w:val="005F40D8"/>
    <w:rsid w:val="005F7177"/>
    <w:rsid w:val="0060117F"/>
    <w:rsid w:val="006026B9"/>
    <w:rsid w:val="00602E77"/>
    <w:rsid w:val="00605693"/>
    <w:rsid w:val="00606990"/>
    <w:rsid w:val="006121BA"/>
    <w:rsid w:val="006135E5"/>
    <w:rsid w:val="00615139"/>
    <w:rsid w:val="0061775B"/>
    <w:rsid w:val="00622DA7"/>
    <w:rsid w:val="006236AE"/>
    <w:rsid w:val="00631E1C"/>
    <w:rsid w:val="00634FEF"/>
    <w:rsid w:val="0064393B"/>
    <w:rsid w:val="00643B1C"/>
    <w:rsid w:val="006466B3"/>
    <w:rsid w:val="00654768"/>
    <w:rsid w:val="00657324"/>
    <w:rsid w:val="006601B4"/>
    <w:rsid w:val="00663480"/>
    <w:rsid w:val="00663995"/>
    <w:rsid w:val="00663DC0"/>
    <w:rsid w:val="00664877"/>
    <w:rsid w:val="00667AD4"/>
    <w:rsid w:val="006710DE"/>
    <w:rsid w:val="00674A7D"/>
    <w:rsid w:val="006816F8"/>
    <w:rsid w:val="00684556"/>
    <w:rsid w:val="0069027D"/>
    <w:rsid w:val="0069592D"/>
    <w:rsid w:val="00697F7D"/>
    <w:rsid w:val="006A1773"/>
    <w:rsid w:val="006A35E4"/>
    <w:rsid w:val="006A6A26"/>
    <w:rsid w:val="006A789C"/>
    <w:rsid w:val="006B0534"/>
    <w:rsid w:val="006B1678"/>
    <w:rsid w:val="006B1A77"/>
    <w:rsid w:val="006B33D8"/>
    <w:rsid w:val="006B4A1A"/>
    <w:rsid w:val="006B4BE0"/>
    <w:rsid w:val="006B533C"/>
    <w:rsid w:val="006B56CB"/>
    <w:rsid w:val="006C1AD0"/>
    <w:rsid w:val="006C2A60"/>
    <w:rsid w:val="006C55FE"/>
    <w:rsid w:val="006C5A5F"/>
    <w:rsid w:val="006C5C91"/>
    <w:rsid w:val="006D0926"/>
    <w:rsid w:val="006D1E01"/>
    <w:rsid w:val="006D5961"/>
    <w:rsid w:val="006E1D83"/>
    <w:rsid w:val="006E31B3"/>
    <w:rsid w:val="006E4FF5"/>
    <w:rsid w:val="006E677A"/>
    <w:rsid w:val="006F17FE"/>
    <w:rsid w:val="006F52CF"/>
    <w:rsid w:val="0070045A"/>
    <w:rsid w:val="00700DF3"/>
    <w:rsid w:val="00702B40"/>
    <w:rsid w:val="0071487E"/>
    <w:rsid w:val="00716F87"/>
    <w:rsid w:val="00717E0D"/>
    <w:rsid w:val="007203D0"/>
    <w:rsid w:val="007228E4"/>
    <w:rsid w:val="00725D39"/>
    <w:rsid w:val="007278BD"/>
    <w:rsid w:val="00730C0C"/>
    <w:rsid w:val="00733929"/>
    <w:rsid w:val="00733CB8"/>
    <w:rsid w:val="00736D8B"/>
    <w:rsid w:val="00745F98"/>
    <w:rsid w:val="00747DE6"/>
    <w:rsid w:val="00750D9C"/>
    <w:rsid w:val="00752DB3"/>
    <w:rsid w:val="00760395"/>
    <w:rsid w:val="00771DC8"/>
    <w:rsid w:val="007773F7"/>
    <w:rsid w:val="00777BA1"/>
    <w:rsid w:val="00780428"/>
    <w:rsid w:val="007825AE"/>
    <w:rsid w:val="0078414D"/>
    <w:rsid w:val="007846AF"/>
    <w:rsid w:val="00784ADA"/>
    <w:rsid w:val="00793918"/>
    <w:rsid w:val="00793E3E"/>
    <w:rsid w:val="007951B4"/>
    <w:rsid w:val="007A4A07"/>
    <w:rsid w:val="007B198F"/>
    <w:rsid w:val="007B6575"/>
    <w:rsid w:val="007B6763"/>
    <w:rsid w:val="007C2F36"/>
    <w:rsid w:val="007C4233"/>
    <w:rsid w:val="007C7FF4"/>
    <w:rsid w:val="007D2F5E"/>
    <w:rsid w:val="007D4702"/>
    <w:rsid w:val="007D76AD"/>
    <w:rsid w:val="007D7BF5"/>
    <w:rsid w:val="007E0CAF"/>
    <w:rsid w:val="007E11DA"/>
    <w:rsid w:val="007E5B37"/>
    <w:rsid w:val="007F2C0E"/>
    <w:rsid w:val="007F3C73"/>
    <w:rsid w:val="007F64F9"/>
    <w:rsid w:val="007F7551"/>
    <w:rsid w:val="00802D36"/>
    <w:rsid w:val="008109B2"/>
    <w:rsid w:val="00812AE3"/>
    <w:rsid w:val="008151E1"/>
    <w:rsid w:val="008167BB"/>
    <w:rsid w:val="00820C57"/>
    <w:rsid w:val="00824C99"/>
    <w:rsid w:val="00827041"/>
    <w:rsid w:val="00831312"/>
    <w:rsid w:val="00833AF8"/>
    <w:rsid w:val="008356A1"/>
    <w:rsid w:val="00836C0E"/>
    <w:rsid w:val="008375C7"/>
    <w:rsid w:val="0084119C"/>
    <w:rsid w:val="0084348B"/>
    <w:rsid w:val="00845F22"/>
    <w:rsid w:val="00846532"/>
    <w:rsid w:val="0084659B"/>
    <w:rsid w:val="0084705D"/>
    <w:rsid w:val="00847999"/>
    <w:rsid w:val="00856345"/>
    <w:rsid w:val="008632FE"/>
    <w:rsid w:val="00865447"/>
    <w:rsid w:val="00866FC8"/>
    <w:rsid w:val="00867539"/>
    <w:rsid w:val="008768D2"/>
    <w:rsid w:val="00881C14"/>
    <w:rsid w:val="00885A4B"/>
    <w:rsid w:val="008906F7"/>
    <w:rsid w:val="0089186B"/>
    <w:rsid w:val="00894BEB"/>
    <w:rsid w:val="008A06F1"/>
    <w:rsid w:val="008A5B9E"/>
    <w:rsid w:val="008A5D8C"/>
    <w:rsid w:val="008A608E"/>
    <w:rsid w:val="008A76E2"/>
    <w:rsid w:val="008B0A44"/>
    <w:rsid w:val="008B31BD"/>
    <w:rsid w:val="008B4B42"/>
    <w:rsid w:val="008B6F8F"/>
    <w:rsid w:val="008C165E"/>
    <w:rsid w:val="008C300B"/>
    <w:rsid w:val="008C5457"/>
    <w:rsid w:val="008D34A6"/>
    <w:rsid w:val="008D3C60"/>
    <w:rsid w:val="008D41F9"/>
    <w:rsid w:val="008D4367"/>
    <w:rsid w:val="008D714B"/>
    <w:rsid w:val="008F17FE"/>
    <w:rsid w:val="008F42B3"/>
    <w:rsid w:val="008F5B38"/>
    <w:rsid w:val="008F683E"/>
    <w:rsid w:val="00901962"/>
    <w:rsid w:val="00903E52"/>
    <w:rsid w:val="0090405C"/>
    <w:rsid w:val="009115F1"/>
    <w:rsid w:val="0091454A"/>
    <w:rsid w:val="0092182F"/>
    <w:rsid w:val="0092270E"/>
    <w:rsid w:val="009267F8"/>
    <w:rsid w:val="009313B6"/>
    <w:rsid w:val="00931E68"/>
    <w:rsid w:val="00933D95"/>
    <w:rsid w:val="0093405D"/>
    <w:rsid w:val="00935153"/>
    <w:rsid w:val="00935D79"/>
    <w:rsid w:val="00935DDB"/>
    <w:rsid w:val="0093732A"/>
    <w:rsid w:val="00940FEC"/>
    <w:rsid w:val="009449C6"/>
    <w:rsid w:val="00946FA2"/>
    <w:rsid w:val="009534AF"/>
    <w:rsid w:val="00953776"/>
    <w:rsid w:val="00956B72"/>
    <w:rsid w:val="0096130E"/>
    <w:rsid w:val="00961B84"/>
    <w:rsid w:val="0096209F"/>
    <w:rsid w:val="00963F64"/>
    <w:rsid w:val="0096487A"/>
    <w:rsid w:val="009654BD"/>
    <w:rsid w:val="00965803"/>
    <w:rsid w:val="009672D0"/>
    <w:rsid w:val="00970797"/>
    <w:rsid w:val="00970E31"/>
    <w:rsid w:val="00970FD0"/>
    <w:rsid w:val="00977F41"/>
    <w:rsid w:val="00980513"/>
    <w:rsid w:val="00982187"/>
    <w:rsid w:val="00984377"/>
    <w:rsid w:val="00984A6D"/>
    <w:rsid w:val="00986624"/>
    <w:rsid w:val="00991DED"/>
    <w:rsid w:val="009923FA"/>
    <w:rsid w:val="0099272C"/>
    <w:rsid w:val="00996E27"/>
    <w:rsid w:val="009A0ACF"/>
    <w:rsid w:val="009A0E70"/>
    <w:rsid w:val="009A205F"/>
    <w:rsid w:val="009A7708"/>
    <w:rsid w:val="009B6EE5"/>
    <w:rsid w:val="009C5E3A"/>
    <w:rsid w:val="009C7A71"/>
    <w:rsid w:val="009D25AC"/>
    <w:rsid w:val="009D27EC"/>
    <w:rsid w:val="009D3FB0"/>
    <w:rsid w:val="009D47DB"/>
    <w:rsid w:val="009D5D01"/>
    <w:rsid w:val="009D7584"/>
    <w:rsid w:val="009E3C1E"/>
    <w:rsid w:val="009E7F7F"/>
    <w:rsid w:val="009F4AD1"/>
    <w:rsid w:val="00A00BDD"/>
    <w:rsid w:val="00A041AC"/>
    <w:rsid w:val="00A045BC"/>
    <w:rsid w:val="00A054B2"/>
    <w:rsid w:val="00A054C9"/>
    <w:rsid w:val="00A077F4"/>
    <w:rsid w:val="00A100D4"/>
    <w:rsid w:val="00A10D49"/>
    <w:rsid w:val="00A113B5"/>
    <w:rsid w:val="00A1147D"/>
    <w:rsid w:val="00A11B85"/>
    <w:rsid w:val="00A15FC5"/>
    <w:rsid w:val="00A20E95"/>
    <w:rsid w:val="00A210E3"/>
    <w:rsid w:val="00A24655"/>
    <w:rsid w:val="00A26A2F"/>
    <w:rsid w:val="00A303CA"/>
    <w:rsid w:val="00A3099D"/>
    <w:rsid w:val="00A30B66"/>
    <w:rsid w:val="00A319A4"/>
    <w:rsid w:val="00A3524F"/>
    <w:rsid w:val="00A40093"/>
    <w:rsid w:val="00A41CBE"/>
    <w:rsid w:val="00A41DB1"/>
    <w:rsid w:val="00A432A1"/>
    <w:rsid w:val="00A51025"/>
    <w:rsid w:val="00A53CF8"/>
    <w:rsid w:val="00A55668"/>
    <w:rsid w:val="00A55AAD"/>
    <w:rsid w:val="00A55BFB"/>
    <w:rsid w:val="00A5764C"/>
    <w:rsid w:val="00A623BB"/>
    <w:rsid w:val="00A65724"/>
    <w:rsid w:val="00A704EB"/>
    <w:rsid w:val="00A722FB"/>
    <w:rsid w:val="00A7455B"/>
    <w:rsid w:val="00A76965"/>
    <w:rsid w:val="00A7773C"/>
    <w:rsid w:val="00A81E53"/>
    <w:rsid w:val="00A83106"/>
    <w:rsid w:val="00A85874"/>
    <w:rsid w:val="00A905A6"/>
    <w:rsid w:val="00A92322"/>
    <w:rsid w:val="00AA0DEE"/>
    <w:rsid w:val="00AA3A1A"/>
    <w:rsid w:val="00AA4821"/>
    <w:rsid w:val="00AA4ACD"/>
    <w:rsid w:val="00AA7E73"/>
    <w:rsid w:val="00AB0BB0"/>
    <w:rsid w:val="00AB374F"/>
    <w:rsid w:val="00AB3B91"/>
    <w:rsid w:val="00AB5F2A"/>
    <w:rsid w:val="00AC59B4"/>
    <w:rsid w:val="00AC7658"/>
    <w:rsid w:val="00AD45D1"/>
    <w:rsid w:val="00AD4AF3"/>
    <w:rsid w:val="00AD4B5F"/>
    <w:rsid w:val="00AD4EA0"/>
    <w:rsid w:val="00AD6005"/>
    <w:rsid w:val="00AE03EF"/>
    <w:rsid w:val="00AE1261"/>
    <w:rsid w:val="00AE1C83"/>
    <w:rsid w:val="00AE41EE"/>
    <w:rsid w:val="00AE4F77"/>
    <w:rsid w:val="00AE5061"/>
    <w:rsid w:val="00AE57FE"/>
    <w:rsid w:val="00AE5879"/>
    <w:rsid w:val="00AF0963"/>
    <w:rsid w:val="00B01FA7"/>
    <w:rsid w:val="00B02365"/>
    <w:rsid w:val="00B04A1C"/>
    <w:rsid w:val="00B04A4E"/>
    <w:rsid w:val="00B07060"/>
    <w:rsid w:val="00B11401"/>
    <w:rsid w:val="00B131E6"/>
    <w:rsid w:val="00B140B8"/>
    <w:rsid w:val="00B25548"/>
    <w:rsid w:val="00B324C6"/>
    <w:rsid w:val="00B3684B"/>
    <w:rsid w:val="00B422E5"/>
    <w:rsid w:val="00B506B1"/>
    <w:rsid w:val="00B51553"/>
    <w:rsid w:val="00B51D83"/>
    <w:rsid w:val="00B60666"/>
    <w:rsid w:val="00B6228D"/>
    <w:rsid w:val="00B62792"/>
    <w:rsid w:val="00B64D01"/>
    <w:rsid w:val="00B64F05"/>
    <w:rsid w:val="00B65B75"/>
    <w:rsid w:val="00B7145E"/>
    <w:rsid w:val="00B74C02"/>
    <w:rsid w:val="00B76274"/>
    <w:rsid w:val="00B76651"/>
    <w:rsid w:val="00B7791D"/>
    <w:rsid w:val="00B779CF"/>
    <w:rsid w:val="00B83472"/>
    <w:rsid w:val="00B8498C"/>
    <w:rsid w:val="00B86315"/>
    <w:rsid w:val="00B90738"/>
    <w:rsid w:val="00B9223C"/>
    <w:rsid w:val="00B9265C"/>
    <w:rsid w:val="00B96266"/>
    <w:rsid w:val="00B9742A"/>
    <w:rsid w:val="00BA03AD"/>
    <w:rsid w:val="00BA1F7E"/>
    <w:rsid w:val="00BA57D4"/>
    <w:rsid w:val="00BA76CB"/>
    <w:rsid w:val="00BB31E5"/>
    <w:rsid w:val="00BB5654"/>
    <w:rsid w:val="00BC6C79"/>
    <w:rsid w:val="00BD27C3"/>
    <w:rsid w:val="00BD68C4"/>
    <w:rsid w:val="00BD768E"/>
    <w:rsid w:val="00BE1AE3"/>
    <w:rsid w:val="00BE4F76"/>
    <w:rsid w:val="00BE577B"/>
    <w:rsid w:val="00BE58AA"/>
    <w:rsid w:val="00BE5E44"/>
    <w:rsid w:val="00BE673C"/>
    <w:rsid w:val="00BE6CE7"/>
    <w:rsid w:val="00BF04AE"/>
    <w:rsid w:val="00BF211F"/>
    <w:rsid w:val="00BF35CD"/>
    <w:rsid w:val="00C00E06"/>
    <w:rsid w:val="00C0356F"/>
    <w:rsid w:val="00C05EAE"/>
    <w:rsid w:val="00C07CAD"/>
    <w:rsid w:val="00C14267"/>
    <w:rsid w:val="00C228B0"/>
    <w:rsid w:val="00C30728"/>
    <w:rsid w:val="00C36091"/>
    <w:rsid w:val="00C418CE"/>
    <w:rsid w:val="00C42EAA"/>
    <w:rsid w:val="00C45483"/>
    <w:rsid w:val="00C46035"/>
    <w:rsid w:val="00C52A4D"/>
    <w:rsid w:val="00C53181"/>
    <w:rsid w:val="00C552B3"/>
    <w:rsid w:val="00C57E79"/>
    <w:rsid w:val="00C605DF"/>
    <w:rsid w:val="00C60C61"/>
    <w:rsid w:val="00C61A6F"/>
    <w:rsid w:val="00C620B5"/>
    <w:rsid w:val="00C62AAD"/>
    <w:rsid w:val="00C63074"/>
    <w:rsid w:val="00C65F26"/>
    <w:rsid w:val="00C6648D"/>
    <w:rsid w:val="00C670C4"/>
    <w:rsid w:val="00C67249"/>
    <w:rsid w:val="00C71477"/>
    <w:rsid w:val="00C735DD"/>
    <w:rsid w:val="00C7386B"/>
    <w:rsid w:val="00C75473"/>
    <w:rsid w:val="00C766E3"/>
    <w:rsid w:val="00C8024C"/>
    <w:rsid w:val="00C8034C"/>
    <w:rsid w:val="00C81F0A"/>
    <w:rsid w:val="00C84E2C"/>
    <w:rsid w:val="00C85278"/>
    <w:rsid w:val="00C93B9C"/>
    <w:rsid w:val="00C95373"/>
    <w:rsid w:val="00C95D5E"/>
    <w:rsid w:val="00C9612B"/>
    <w:rsid w:val="00CA09F2"/>
    <w:rsid w:val="00CA23C3"/>
    <w:rsid w:val="00CA26B4"/>
    <w:rsid w:val="00CA2A96"/>
    <w:rsid w:val="00CA33FD"/>
    <w:rsid w:val="00CB443A"/>
    <w:rsid w:val="00CC4FE5"/>
    <w:rsid w:val="00CC5683"/>
    <w:rsid w:val="00CC73C3"/>
    <w:rsid w:val="00CD150D"/>
    <w:rsid w:val="00CD4568"/>
    <w:rsid w:val="00CD46BC"/>
    <w:rsid w:val="00CD4DA5"/>
    <w:rsid w:val="00CE1396"/>
    <w:rsid w:val="00CE144E"/>
    <w:rsid w:val="00CE188C"/>
    <w:rsid w:val="00CE1FB4"/>
    <w:rsid w:val="00CE51E9"/>
    <w:rsid w:val="00CE5DBB"/>
    <w:rsid w:val="00CE7D93"/>
    <w:rsid w:val="00CF3034"/>
    <w:rsid w:val="00CF47E7"/>
    <w:rsid w:val="00CF5A85"/>
    <w:rsid w:val="00CF646D"/>
    <w:rsid w:val="00CF689F"/>
    <w:rsid w:val="00CF78A3"/>
    <w:rsid w:val="00CF7D59"/>
    <w:rsid w:val="00D01784"/>
    <w:rsid w:val="00D06947"/>
    <w:rsid w:val="00D11EA3"/>
    <w:rsid w:val="00D17D63"/>
    <w:rsid w:val="00D24695"/>
    <w:rsid w:val="00D259FC"/>
    <w:rsid w:val="00D302AB"/>
    <w:rsid w:val="00D30670"/>
    <w:rsid w:val="00D31E3F"/>
    <w:rsid w:val="00D32AD5"/>
    <w:rsid w:val="00D33DB4"/>
    <w:rsid w:val="00D363A5"/>
    <w:rsid w:val="00D402C2"/>
    <w:rsid w:val="00D40A9D"/>
    <w:rsid w:val="00D42530"/>
    <w:rsid w:val="00D43EF9"/>
    <w:rsid w:val="00D44AEA"/>
    <w:rsid w:val="00D45635"/>
    <w:rsid w:val="00D46152"/>
    <w:rsid w:val="00D47894"/>
    <w:rsid w:val="00D50930"/>
    <w:rsid w:val="00D51679"/>
    <w:rsid w:val="00D5173E"/>
    <w:rsid w:val="00D60DD3"/>
    <w:rsid w:val="00D6605E"/>
    <w:rsid w:val="00D66B6A"/>
    <w:rsid w:val="00D71846"/>
    <w:rsid w:val="00D7236A"/>
    <w:rsid w:val="00D8095C"/>
    <w:rsid w:val="00D81BC0"/>
    <w:rsid w:val="00D81D84"/>
    <w:rsid w:val="00D82350"/>
    <w:rsid w:val="00D85C68"/>
    <w:rsid w:val="00D86A5B"/>
    <w:rsid w:val="00D87673"/>
    <w:rsid w:val="00D905F9"/>
    <w:rsid w:val="00D92780"/>
    <w:rsid w:val="00D937AE"/>
    <w:rsid w:val="00D968FB"/>
    <w:rsid w:val="00D97C35"/>
    <w:rsid w:val="00DA1613"/>
    <w:rsid w:val="00DA2B0B"/>
    <w:rsid w:val="00DA32EF"/>
    <w:rsid w:val="00DA63D9"/>
    <w:rsid w:val="00DB0606"/>
    <w:rsid w:val="00DB1616"/>
    <w:rsid w:val="00DB24DC"/>
    <w:rsid w:val="00DB7C46"/>
    <w:rsid w:val="00DC0345"/>
    <w:rsid w:val="00DC13B5"/>
    <w:rsid w:val="00DC4364"/>
    <w:rsid w:val="00DD0DEB"/>
    <w:rsid w:val="00DD4581"/>
    <w:rsid w:val="00DD4871"/>
    <w:rsid w:val="00DE4C61"/>
    <w:rsid w:val="00DE77B6"/>
    <w:rsid w:val="00DF066B"/>
    <w:rsid w:val="00DF1286"/>
    <w:rsid w:val="00DF1507"/>
    <w:rsid w:val="00DF3129"/>
    <w:rsid w:val="00DF3792"/>
    <w:rsid w:val="00DF43F6"/>
    <w:rsid w:val="00DF7BD7"/>
    <w:rsid w:val="00E06006"/>
    <w:rsid w:val="00E10728"/>
    <w:rsid w:val="00E10EEE"/>
    <w:rsid w:val="00E1110A"/>
    <w:rsid w:val="00E123CF"/>
    <w:rsid w:val="00E13560"/>
    <w:rsid w:val="00E13565"/>
    <w:rsid w:val="00E1630E"/>
    <w:rsid w:val="00E224E2"/>
    <w:rsid w:val="00E2386C"/>
    <w:rsid w:val="00E26223"/>
    <w:rsid w:val="00E33CF9"/>
    <w:rsid w:val="00E34290"/>
    <w:rsid w:val="00E35204"/>
    <w:rsid w:val="00E35CE6"/>
    <w:rsid w:val="00E42687"/>
    <w:rsid w:val="00E42C5C"/>
    <w:rsid w:val="00E43177"/>
    <w:rsid w:val="00E45C9D"/>
    <w:rsid w:val="00E51B83"/>
    <w:rsid w:val="00E64720"/>
    <w:rsid w:val="00E67BDF"/>
    <w:rsid w:val="00E706BF"/>
    <w:rsid w:val="00E70F39"/>
    <w:rsid w:val="00E71584"/>
    <w:rsid w:val="00E715FB"/>
    <w:rsid w:val="00E72DCD"/>
    <w:rsid w:val="00E77AF9"/>
    <w:rsid w:val="00E829B2"/>
    <w:rsid w:val="00E83834"/>
    <w:rsid w:val="00E8654F"/>
    <w:rsid w:val="00E875EE"/>
    <w:rsid w:val="00E90B3C"/>
    <w:rsid w:val="00E90F86"/>
    <w:rsid w:val="00EA0125"/>
    <w:rsid w:val="00EA0170"/>
    <w:rsid w:val="00EA2647"/>
    <w:rsid w:val="00EA3E1E"/>
    <w:rsid w:val="00EA4823"/>
    <w:rsid w:val="00EA4C11"/>
    <w:rsid w:val="00EA5C1F"/>
    <w:rsid w:val="00EA6BE9"/>
    <w:rsid w:val="00EB7DB1"/>
    <w:rsid w:val="00EB7F65"/>
    <w:rsid w:val="00EC0BAD"/>
    <w:rsid w:val="00EC0E3C"/>
    <w:rsid w:val="00EC1532"/>
    <w:rsid w:val="00EC1E82"/>
    <w:rsid w:val="00EC2F62"/>
    <w:rsid w:val="00EC4BA3"/>
    <w:rsid w:val="00EC6094"/>
    <w:rsid w:val="00EC6676"/>
    <w:rsid w:val="00ED1D45"/>
    <w:rsid w:val="00ED3091"/>
    <w:rsid w:val="00ED3C1A"/>
    <w:rsid w:val="00ED40D9"/>
    <w:rsid w:val="00ED746A"/>
    <w:rsid w:val="00ED7689"/>
    <w:rsid w:val="00EE05E1"/>
    <w:rsid w:val="00EE2E35"/>
    <w:rsid w:val="00EE3039"/>
    <w:rsid w:val="00EE41D3"/>
    <w:rsid w:val="00EE75C2"/>
    <w:rsid w:val="00EF1882"/>
    <w:rsid w:val="00EF42BC"/>
    <w:rsid w:val="00EF4BBB"/>
    <w:rsid w:val="00EF519E"/>
    <w:rsid w:val="00EF571D"/>
    <w:rsid w:val="00EF5B0F"/>
    <w:rsid w:val="00EF6055"/>
    <w:rsid w:val="00EF6FCC"/>
    <w:rsid w:val="00EF7253"/>
    <w:rsid w:val="00F00CB7"/>
    <w:rsid w:val="00F03C83"/>
    <w:rsid w:val="00F04DB9"/>
    <w:rsid w:val="00F051A8"/>
    <w:rsid w:val="00F06DB1"/>
    <w:rsid w:val="00F07F77"/>
    <w:rsid w:val="00F12EE2"/>
    <w:rsid w:val="00F13617"/>
    <w:rsid w:val="00F1621E"/>
    <w:rsid w:val="00F20470"/>
    <w:rsid w:val="00F2059A"/>
    <w:rsid w:val="00F21804"/>
    <w:rsid w:val="00F26AEC"/>
    <w:rsid w:val="00F272C6"/>
    <w:rsid w:val="00F31CA3"/>
    <w:rsid w:val="00F347C6"/>
    <w:rsid w:val="00F37DA0"/>
    <w:rsid w:val="00F47AF5"/>
    <w:rsid w:val="00F54EE9"/>
    <w:rsid w:val="00F55AF6"/>
    <w:rsid w:val="00F57361"/>
    <w:rsid w:val="00F57564"/>
    <w:rsid w:val="00F60884"/>
    <w:rsid w:val="00F63B48"/>
    <w:rsid w:val="00F67396"/>
    <w:rsid w:val="00F730AC"/>
    <w:rsid w:val="00F75985"/>
    <w:rsid w:val="00F75A82"/>
    <w:rsid w:val="00F7661C"/>
    <w:rsid w:val="00F76A8D"/>
    <w:rsid w:val="00F7723C"/>
    <w:rsid w:val="00F8004F"/>
    <w:rsid w:val="00F8258D"/>
    <w:rsid w:val="00F8326A"/>
    <w:rsid w:val="00F86A79"/>
    <w:rsid w:val="00F87D51"/>
    <w:rsid w:val="00F91C0B"/>
    <w:rsid w:val="00F934BD"/>
    <w:rsid w:val="00F941A2"/>
    <w:rsid w:val="00FA278F"/>
    <w:rsid w:val="00FA64E9"/>
    <w:rsid w:val="00FB16AE"/>
    <w:rsid w:val="00FB1FB2"/>
    <w:rsid w:val="00FB7B6C"/>
    <w:rsid w:val="00FB7BB2"/>
    <w:rsid w:val="00FC42B4"/>
    <w:rsid w:val="00FC5905"/>
    <w:rsid w:val="00FC7D64"/>
    <w:rsid w:val="00FD0EA8"/>
    <w:rsid w:val="00FD4CD9"/>
    <w:rsid w:val="00FD7BBA"/>
    <w:rsid w:val="00FE1E73"/>
    <w:rsid w:val="00FE6F20"/>
    <w:rsid w:val="00FF100D"/>
    <w:rsid w:val="00FF4A35"/>
    <w:rsid w:val="00FF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EA09624"/>
  <w15:chartTrackingRefBased/>
  <w15:docId w15:val="{4CC03AEB-965B-4F28-876D-AA9D0CE5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D6B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D310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D310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D310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D3109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6D1E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1E0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D1E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1E01"/>
    <w:rPr>
      <w:sz w:val="20"/>
      <w:szCs w:val="20"/>
    </w:rPr>
  </w:style>
  <w:style w:type="paragraph" w:styleId="a8">
    <w:name w:val="List Paragraph"/>
    <w:basedOn w:val="a"/>
    <w:uiPriority w:val="34"/>
    <w:qFormat/>
    <w:rsid w:val="009A0E70"/>
    <w:pPr>
      <w:ind w:leftChars="200" w:left="480"/>
    </w:pPr>
  </w:style>
  <w:style w:type="table" w:styleId="a9">
    <w:name w:val="Table Grid"/>
    <w:basedOn w:val="a1"/>
    <w:uiPriority w:val="59"/>
    <w:qFormat/>
    <w:rsid w:val="00450E07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59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a">
    <w:name w:val="line number"/>
    <w:basedOn w:val="a0"/>
    <w:uiPriority w:val="99"/>
    <w:semiHidden/>
    <w:unhideWhenUsed/>
    <w:rsid w:val="00117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18</cp:revision>
  <cp:lastPrinted>2022-04-11T07:17:00Z</cp:lastPrinted>
  <dcterms:created xsi:type="dcterms:W3CDTF">2022-08-13T11:04:00Z</dcterms:created>
  <dcterms:modified xsi:type="dcterms:W3CDTF">2022-08-15T02:49:00Z</dcterms:modified>
</cp:coreProperties>
</file>